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85A8F" w14:textId="626A7E07" w:rsidR="0021487E" w:rsidRDefault="0021487E" w:rsidP="0021487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S1. </w:t>
      </w:r>
      <w:r w:rsidRPr="00D4368D">
        <w:rPr>
          <w:rFonts w:ascii="Arial" w:hAnsi="Arial" w:cs="Arial"/>
          <w:sz w:val="20"/>
          <w:szCs w:val="20"/>
        </w:rPr>
        <w:t xml:space="preserve">Pairwise comparison and effect sizes (Cohen’s </w:t>
      </w:r>
      <w:r w:rsidRPr="00D4368D">
        <w:rPr>
          <w:rFonts w:ascii="Arial" w:hAnsi="Arial" w:cs="Arial"/>
          <w:i/>
          <w:iCs/>
          <w:sz w:val="20"/>
          <w:szCs w:val="20"/>
        </w:rPr>
        <w:t>d</w:t>
      </w:r>
      <w:r w:rsidRPr="00D4368D">
        <w:rPr>
          <w:rFonts w:ascii="Arial" w:hAnsi="Arial" w:cs="Arial"/>
          <w:sz w:val="20"/>
          <w:szCs w:val="20"/>
        </w:rPr>
        <w:t>) for NIAS subscales and items by current ED status</w:t>
      </w:r>
      <w:r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14714" w:type="dxa"/>
        <w:tblLayout w:type="fixed"/>
        <w:tblLook w:val="04A0" w:firstRow="1" w:lastRow="0" w:firstColumn="1" w:lastColumn="0" w:noHBand="0" w:noVBand="1"/>
      </w:tblPr>
      <w:tblGrid>
        <w:gridCol w:w="2268"/>
        <w:gridCol w:w="611"/>
        <w:gridCol w:w="109"/>
        <w:gridCol w:w="521"/>
        <w:gridCol w:w="109"/>
        <w:gridCol w:w="701"/>
        <w:gridCol w:w="109"/>
        <w:gridCol w:w="850"/>
        <w:gridCol w:w="109"/>
        <w:gridCol w:w="611"/>
        <w:gridCol w:w="109"/>
        <w:gridCol w:w="521"/>
        <w:gridCol w:w="109"/>
        <w:gridCol w:w="701"/>
        <w:gridCol w:w="109"/>
        <w:gridCol w:w="908"/>
        <w:gridCol w:w="109"/>
        <w:gridCol w:w="611"/>
        <w:gridCol w:w="109"/>
        <w:gridCol w:w="701"/>
        <w:gridCol w:w="109"/>
        <w:gridCol w:w="913"/>
        <w:gridCol w:w="109"/>
        <w:gridCol w:w="634"/>
        <w:gridCol w:w="109"/>
        <w:gridCol w:w="829"/>
        <w:gridCol w:w="109"/>
        <w:gridCol w:w="793"/>
        <w:gridCol w:w="109"/>
        <w:gridCol w:w="906"/>
        <w:gridCol w:w="13"/>
        <w:gridCol w:w="96"/>
      </w:tblGrid>
      <w:tr w:rsidR="00697CB7" w:rsidRPr="00697CB7" w14:paraId="46933963" w14:textId="77777777" w:rsidTr="00697CB7">
        <w:trPr>
          <w:gridAfter w:val="1"/>
          <w:wAfter w:w="96" w:type="dxa"/>
        </w:trPr>
        <w:tc>
          <w:tcPr>
            <w:tcW w:w="2268" w:type="dxa"/>
            <w:tcBorders>
              <w:left w:val="nil"/>
              <w:right w:val="nil"/>
            </w:tcBorders>
          </w:tcPr>
          <w:p w14:paraId="62671E5A" w14:textId="77777777" w:rsidR="0021487E" w:rsidRPr="00697CB7" w:rsidRDefault="0021487E" w:rsidP="009B67E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350" w:type="dxa"/>
            <w:gridSpan w:val="30"/>
            <w:tcBorders>
              <w:left w:val="nil"/>
              <w:bottom w:val="single" w:sz="4" w:space="0" w:color="auto"/>
              <w:right w:val="nil"/>
            </w:tcBorders>
          </w:tcPr>
          <w:p w14:paraId="29044D05" w14:textId="77777777" w:rsidR="0021487E" w:rsidRPr="00697CB7" w:rsidRDefault="0021487E" w:rsidP="009B67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Pairwise Cohen’s d</w:t>
            </w:r>
          </w:p>
          <w:p w14:paraId="250B88FE" w14:textId="77777777" w:rsidR="0021487E" w:rsidRPr="00697CB7" w:rsidRDefault="0021487E" w:rsidP="009B67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697CB7" w:rsidRPr="00697CB7" w14:paraId="4787C72E" w14:textId="77777777" w:rsidTr="00697CB7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90D5EE3" w14:textId="77777777" w:rsidR="0021487E" w:rsidRPr="00697CB7" w:rsidRDefault="0021487E" w:rsidP="009B67E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FDEEBA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AN-BN</w:t>
            </w:r>
          </w:p>
        </w:tc>
        <w:tc>
          <w:tcPr>
            <w:tcW w:w="6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BC1B42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AN-BED</w:t>
            </w: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6E639C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AN-OSFED</w:t>
            </w:r>
          </w:p>
        </w:tc>
        <w:tc>
          <w:tcPr>
            <w:tcW w:w="9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CF006BA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AN-Previous ED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3EEA1B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AN-Never ED</w:t>
            </w:r>
          </w:p>
        </w:tc>
        <w:tc>
          <w:tcPr>
            <w:tcW w:w="6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A7F42A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BN-BED</w:t>
            </w: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54EA76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BN-OSFED</w:t>
            </w:r>
          </w:p>
        </w:tc>
        <w:tc>
          <w:tcPr>
            <w:tcW w:w="10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780FF3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BN-Previous ED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08C3B5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BN-Never ED</w:t>
            </w: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D48B5EB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BED-OSFED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77D6E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BED-Previous ED</w:t>
            </w:r>
          </w:p>
        </w:tc>
        <w:tc>
          <w:tcPr>
            <w:tcW w:w="7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57D4B25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BED-Never ED</w:t>
            </w:r>
          </w:p>
        </w:tc>
        <w:tc>
          <w:tcPr>
            <w:tcW w:w="9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B88663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OSFED Previous ED</w:t>
            </w:r>
          </w:p>
        </w:tc>
        <w:tc>
          <w:tcPr>
            <w:tcW w:w="9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08436D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OSFED-Never ED</w:t>
            </w:r>
          </w:p>
        </w:tc>
        <w:tc>
          <w:tcPr>
            <w:tcW w:w="101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40FA708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Previous ED-Never ED</w:t>
            </w:r>
          </w:p>
        </w:tc>
      </w:tr>
      <w:tr w:rsidR="00697CB7" w:rsidRPr="00697CB7" w14:paraId="3591C1DA" w14:textId="77777777" w:rsidTr="00697CB7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1116B" w14:textId="77777777" w:rsidR="0021487E" w:rsidRPr="00697CB7" w:rsidRDefault="0021487E" w:rsidP="009B67E1">
            <w:pPr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NIAS Total scor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60A51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6941A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C78A5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D2B8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CC9B8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98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3573B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665E7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FFEF2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47450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EF834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4C63F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63354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C128D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0A0CA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10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518B5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</w:tr>
      <w:tr w:rsidR="00697CB7" w:rsidRPr="00697CB7" w14:paraId="757D8F6C" w14:textId="77777777" w:rsidTr="00697C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C6A9D4" w14:textId="77777777" w:rsidR="0021487E" w:rsidRPr="00697CB7" w:rsidRDefault="0021487E" w:rsidP="009B67E1">
            <w:pPr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NIAS Picky eating scor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DF77D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6</w:t>
            </w:r>
          </w:p>
          <w:p w14:paraId="00BC6F93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102DD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7B56D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64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7CD1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3076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FC892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E4DE5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F479F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B7B25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03938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00012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F8D8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454F8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C966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42748A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</w:tr>
      <w:tr w:rsidR="00697CB7" w:rsidRPr="00697CB7" w14:paraId="2E6277A2" w14:textId="77777777" w:rsidTr="00697C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F41266" w14:textId="77777777" w:rsidR="0021487E" w:rsidRPr="00697CB7" w:rsidRDefault="0021487E" w:rsidP="009B67E1">
            <w:pPr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NIAS Appetite scor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2D01C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</w:rPr>
              <w:t>1.21</w:t>
            </w:r>
          </w:p>
          <w:p w14:paraId="51A6A227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7A629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E2D44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B5049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3E9DF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9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FD253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48A7A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1395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2BD3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0C5F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45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73AF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D21D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728D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698BF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EEACA8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</w:tr>
      <w:tr w:rsidR="00697CB7" w:rsidRPr="00697CB7" w14:paraId="54741ED2" w14:textId="77777777" w:rsidTr="00697C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944A16" w14:textId="77777777" w:rsidR="0021487E" w:rsidRPr="00697CB7" w:rsidRDefault="0021487E" w:rsidP="009B67E1">
            <w:pPr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NIAS Fear score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AE55D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6</w:t>
            </w:r>
          </w:p>
          <w:p w14:paraId="176E038B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AAE68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1AD7D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968DB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8683C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394F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7D440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67E62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B34F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CC15F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3563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E793B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DA7B3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73AA5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81A3C2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697CB7" w:rsidRPr="00697CB7" w14:paraId="7BA998FB" w14:textId="77777777" w:rsidTr="00697C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CF33DC" w14:textId="77777777" w:rsidR="0021487E" w:rsidRPr="00697CB7" w:rsidRDefault="0021487E" w:rsidP="009B67E1">
            <w:pPr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“I am a picky eater”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54307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2</w:t>
            </w:r>
          </w:p>
          <w:p w14:paraId="59E96804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840AF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6749B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441E3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7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08AB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7565D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92897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71DE4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2A98B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EFAC3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6C65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38D43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F09C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6C0E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C24A50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</w:tr>
      <w:tr w:rsidR="00697CB7" w:rsidRPr="00697CB7" w14:paraId="5958B13A" w14:textId="77777777" w:rsidTr="00697C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5EBEAF" w14:textId="77777777" w:rsidR="0021487E" w:rsidRPr="00697CB7" w:rsidRDefault="0021487E" w:rsidP="009B67E1">
            <w:pPr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“I dislike most of the foods that other people eat”</w:t>
            </w:r>
          </w:p>
          <w:p w14:paraId="31C60FD3" w14:textId="77777777" w:rsidR="0021487E" w:rsidRPr="00697CB7" w:rsidRDefault="0021487E" w:rsidP="009B67E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9D9BC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1</w:t>
            </w:r>
          </w:p>
          <w:p w14:paraId="1002D119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C70B7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6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D050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5E01C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38FFB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742B0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61DC0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010FC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88344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09AF4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52E8D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79BA3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A6979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D15B5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8696EC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</w:tr>
      <w:tr w:rsidR="00697CB7" w:rsidRPr="00697CB7" w14:paraId="33B3DD91" w14:textId="77777777" w:rsidTr="00697C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93E193" w14:textId="77777777" w:rsidR="0021487E" w:rsidRPr="00697CB7" w:rsidRDefault="0021487E" w:rsidP="009B67E1">
            <w:pPr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“The list of foods that I like and will eat is shorter than the list of foods I won't eat”</w:t>
            </w:r>
          </w:p>
          <w:p w14:paraId="5641A6A2" w14:textId="77777777" w:rsidR="0021487E" w:rsidRPr="00697CB7" w:rsidRDefault="0021487E" w:rsidP="009B67E1">
            <w:pPr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273B6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47</w:t>
            </w:r>
          </w:p>
          <w:p w14:paraId="063DE550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2D98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FAAA5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73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241EC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7ED99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02F1E2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622C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0DE32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8FCF4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CFFD9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04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FEE3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196C8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24D58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E2F3D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77242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697CB7" w:rsidRPr="00697CB7" w14:paraId="7BEA0046" w14:textId="77777777" w:rsidTr="00697C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47C9E3" w14:textId="77777777" w:rsidR="0021487E" w:rsidRPr="00697CB7" w:rsidRDefault="0021487E" w:rsidP="009B67E1">
            <w:pPr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“I am not very interested in eating; I seem to have a smaller appetite than other people”</w:t>
            </w:r>
          </w:p>
          <w:p w14:paraId="5B18C482" w14:textId="77777777" w:rsidR="0021487E" w:rsidRPr="00697CB7" w:rsidRDefault="0021487E" w:rsidP="009B67E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78E29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</w:rPr>
              <w:t>0.83</w:t>
            </w:r>
          </w:p>
          <w:p w14:paraId="4E559A0E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3D8C9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07EB8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A41AC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61B6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54569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499A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2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73A3C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21433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D9A82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39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D269F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F80D9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ED707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7C0B59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CC2D12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7</w:t>
            </w:r>
          </w:p>
        </w:tc>
      </w:tr>
      <w:tr w:rsidR="00697CB7" w:rsidRPr="00697CB7" w14:paraId="197CD771" w14:textId="77777777" w:rsidTr="00697C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197D7B" w14:textId="77777777" w:rsidR="0021487E" w:rsidRPr="00697CB7" w:rsidRDefault="0021487E" w:rsidP="009B67E1">
            <w:pPr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“I have to push myself to eat regular meals throughout the day, or to eat a large enough amount of food at meals”</w:t>
            </w:r>
          </w:p>
          <w:p w14:paraId="7BEFC1DB" w14:textId="77777777" w:rsidR="0021487E" w:rsidRPr="00697CB7" w:rsidRDefault="0021487E" w:rsidP="009B67E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CD729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b/>
                <w:bCs/>
                <w:color w:val="000000"/>
                <w:sz w:val="20"/>
                <w:szCs w:val="20"/>
              </w:rPr>
              <w:t>0.98</w:t>
            </w:r>
          </w:p>
          <w:p w14:paraId="1407094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AAF6B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88D89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AAFBC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C4BFDF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1C287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079D4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06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E8A1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55B0C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28D0A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33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97C85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AC38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BB0EA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ED48D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85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1D135D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</w:tr>
      <w:tr w:rsidR="00697CB7" w:rsidRPr="00697CB7" w14:paraId="009CF9E2" w14:textId="77777777" w:rsidTr="00697C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61B8E1" w14:textId="77777777" w:rsidR="0021487E" w:rsidRPr="00697CB7" w:rsidRDefault="0021487E" w:rsidP="009B67E1">
            <w:pPr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“Even when I am eating a food I really like, it is hard for me to eat a large enough volume at meals”</w:t>
            </w:r>
          </w:p>
          <w:p w14:paraId="70FE7DBB" w14:textId="77777777" w:rsidR="0021487E" w:rsidRPr="00697CB7" w:rsidRDefault="0021487E" w:rsidP="009B67E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A61A5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1.40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0FABD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011FB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EA49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E4AD2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912DD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56115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1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A305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CF9A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36905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47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0B25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799EA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870B7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6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8D3A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FB955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</w:tr>
      <w:tr w:rsidR="00697CB7" w:rsidRPr="00697CB7" w14:paraId="6B37E691" w14:textId="77777777" w:rsidTr="00697C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2B0D53" w14:textId="77777777" w:rsidR="0021487E" w:rsidRPr="00697CB7" w:rsidRDefault="0021487E" w:rsidP="009B67E1">
            <w:pPr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“I avoid or put off eating because I am afraid of GI discomfort, choking, or vomiting”</w:t>
            </w:r>
          </w:p>
          <w:p w14:paraId="0BAAE1CE" w14:textId="77777777" w:rsidR="0021487E" w:rsidRPr="00697CB7" w:rsidRDefault="0021487E" w:rsidP="009B67E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540BD" w14:textId="77777777" w:rsidR="0021487E" w:rsidRPr="00697CB7" w:rsidRDefault="0021487E" w:rsidP="00697C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right="100"/>
              <w:jc w:val="center"/>
              <w:rPr>
                <w:rFonts w:ascii="Calibri" w:eastAsia="Arial" w:hAnsi="Calibri" w:cs="Calibri"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16AE4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E6EE9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1E8CA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C68DF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00488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AC73A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A9AC2C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6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F055A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D20B8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11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9CF03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81863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C86D4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D25F7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101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46625B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</w:tr>
      <w:tr w:rsidR="00697CB7" w:rsidRPr="00697CB7" w14:paraId="78726E26" w14:textId="77777777" w:rsidTr="00697CB7">
        <w:trPr>
          <w:gridAfter w:val="2"/>
          <w:wAfter w:w="109" w:type="dxa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953AA4" w14:textId="77777777" w:rsidR="0021487E" w:rsidRPr="00697CB7" w:rsidRDefault="0021487E" w:rsidP="009B67E1">
            <w:pPr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“I restrict myself to certain foods because I am afraid that other foods will cause GI discomfort, choking, or vomiting”</w:t>
            </w:r>
          </w:p>
          <w:p w14:paraId="29F78A0F" w14:textId="77777777" w:rsidR="0021487E" w:rsidRPr="00697CB7" w:rsidRDefault="0021487E" w:rsidP="009B67E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18782B2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D535C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3CD7B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ED873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29BC7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EFFA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19144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EA602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37F6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C7D98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B19D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C37D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26CC96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340A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510CE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</w:tr>
      <w:tr w:rsidR="00697CB7" w:rsidRPr="00697CB7" w14:paraId="572B6639" w14:textId="77777777" w:rsidTr="00697CB7">
        <w:trPr>
          <w:gridAfter w:val="2"/>
          <w:wAfter w:w="109" w:type="dxa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8944D" w14:textId="77777777" w:rsidR="0021487E" w:rsidRPr="00697CB7" w:rsidRDefault="0021487E" w:rsidP="009B67E1">
            <w:pPr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>“I eat small portions because I am afraid of GI discomfort, choking</w:t>
            </w:r>
            <w:r w:rsidRPr="00697CB7">
              <w:rPr>
                <w:rFonts w:ascii="Calibri" w:eastAsia="Arial" w:hAnsi="Calibri" w:cs="Calibri"/>
                <w:b/>
                <w:color w:val="000000"/>
                <w:sz w:val="20"/>
                <w:szCs w:val="20"/>
              </w:rPr>
              <w:t>,</w:t>
            </w:r>
            <w:r w:rsidRPr="00697CB7">
              <w:rPr>
                <w:rFonts w:ascii="Calibri" w:eastAsia="Arial" w:hAnsi="Calibri" w:cs="Calibri"/>
                <w:bCs/>
                <w:color w:val="000000"/>
                <w:sz w:val="20"/>
                <w:szCs w:val="20"/>
              </w:rPr>
              <w:t xml:space="preserve"> or vomiting”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E2869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12733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9AE5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99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10449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2.8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E3A77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3.68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5A7D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3ECCC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008DA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07C9F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2.6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9A90B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-0.53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6D732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CB7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A8EF4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AEECC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7DEE0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E1E41" w14:textId="77777777" w:rsidR="0021487E" w:rsidRPr="00697CB7" w:rsidRDefault="0021487E" w:rsidP="00697CB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CB7">
              <w:rPr>
                <w:rFonts w:ascii="Calibri" w:hAnsi="Calibri" w:cs="Calibri"/>
                <w:b/>
                <w:bCs/>
                <w:sz w:val="20"/>
                <w:szCs w:val="20"/>
              </w:rPr>
              <w:t>0.85</w:t>
            </w:r>
          </w:p>
        </w:tc>
      </w:tr>
    </w:tbl>
    <w:p w14:paraId="36FD84E8" w14:textId="27030D70" w:rsidR="0021487E" w:rsidRPr="00697CB7" w:rsidRDefault="0021487E" w:rsidP="0021487E">
      <w:pPr>
        <w:rPr>
          <w:rFonts w:ascii="Calibri" w:hAnsi="Calibri" w:cs="Calibri"/>
          <w:b/>
          <w:bCs/>
          <w:sz w:val="20"/>
          <w:szCs w:val="20"/>
        </w:rPr>
      </w:pPr>
      <w:r w:rsidRPr="00697CB7">
        <w:rPr>
          <w:rFonts w:ascii="Calibri" w:eastAsia="Arial" w:hAnsi="Calibri" w:cs="Calibri"/>
          <w:color w:val="000000"/>
          <w:sz w:val="20"/>
          <w:szCs w:val="20"/>
        </w:rPr>
        <w:t xml:space="preserve">NIAS: Nine Item ARFID </w:t>
      </w:r>
      <w:r w:rsidR="00697CB7">
        <w:rPr>
          <w:rFonts w:ascii="Calibri" w:eastAsia="Arial" w:hAnsi="Calibri" w:cs="Calibri"/>
          <w:color w:val="000000"/>
          <w:sz w:val="20"/>
          <w:szCs w:val="20"/>
        </w:rPr>
        <w:t>Screen</w:t>
      </w:r>
      <w:r w:rsidRPr="00697CB7">
        <w:rPr>
          <w:rFonts w:ascii="Calibri" w:eastAsia="Arial" w:hAnsi="Calibri" w:cs="Calibri"/>
          <w:color w:val="000000"/>
          <w:sz w:val="20"/>
          <w:szCs w:val="20"/>
        </w:rPr>
        <w:t>, AN: anorexia nervosa, BN: bulimia nervosa, BED: binge-eating disorder, OSFED: other specified feeding or eating disorder, ED: eating disorder. Medium to large effect sizes are bolded to facilitate interpretation.</w:t>
      </w:r>
    </w:p>
    <w:p w14:paraId="45831313" w14:textId="77777777" w:rsidR="0058474B" w:rsidRDefault="0058474B"/>
    <w:sectPr w:rsidR="0058474B" w:rsidSect="0021487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B1C"/>
    <w:rsid w:val="000671DF"/>
    <w:rsid w:val="000966EC"/>
    <w:rsid w:val="000A37AD"/>
    <w:rsid w:val="000C5A79"/>
    <w:rsid w:val="000D002A"/>
    <w:rsid w:val="000F6CC3"/>
    <w:rsid w:val="001B36C9"/>
    <w:rsid w:val="001C18FF"/>
    <w:rsid w:val="001E6DB4"/>
    <w:rsid w:val="0021487E"/>
    <w:rsid w:val="002A0B63"/>
    <w:rsid w:val="002A28E4"/>
    <w:rsid w:val="002E1ADB"/>
    <w:rsid w:val="00300B95"/>
    <w:rsid w:val="003127B5"/>
    <w:rsid w:val="00393331"/>
    <w:rsid w:val="00397B1C"/>
    <w:rsid w:val="004022C2"/>
    <w:rsid w:val="00420F33"/>
    <w:rsid w:val="00423FB5"/>
    <w:rsid w:val="00434797"/>
    <w:rsid w:val="0046462B"/>
    <w:rsid w:val="004F25E5"/>
    <w:rsid w:val="00564B1C"/>
    <w:rsid w:val="0057064B"/>
    <w:rsid w:val="005820AF"/>
    <w:rsid w:val="0058474B"/>
    <w:rsid w:val="005916CB"/>
    <w:rsid w:val="005E6059"/>
    <w:rsid w:val="005F4AF8"/>
    <w:rsid w:val="006155E9"/>
    <w:rsid w:val="006201D5"/>
    <w:rsid w:val="00640537"/>
    <w:rsid w:val="00662F6E"/>
    <w:rsid w:val="00672529"/>
    <w:rsid w:val="006929B9"/>
    <w:rsid w:val="00697CB7"/>
    <w:rsid w:val="006C3762"/>
    <w:rsid w:val="006C719E"/>
    <w:rsid w:val="006E1A78"/>
    <w:rsid w:val="006E4405"/>
    <w:rsid w:val="0070369D"/>
    <w:rsid w:val="007146AD"/>
    <w:rsid w:val="00733F53"/>
    <w:rsid w:val="007747DD"/>
    <w:rsid w:val="007A4EC0"/>
    <w:rsid w:val="00812663"/>
    <w:rsid w:val="008519E0"/>
    <w:rsid w:val="00851A04"/>
    <w:rsid w:val="008C2EE2"/>
    <w:rsid w:val="008F18B6"/>
    <w:rsid w:val="00905D46"/>
    <w:rsid w:val="00953FD4"/>
    <w:rsid w:val="00970440"/>
    <w:rsid w:val="009A0543"/>
    <w:rsid w:val="009E3716"/>
    <w:rsid w:val="00A213A2"/>
    <w:rsid w:val="00A67E0C"/>
    <w:rsid w:val="00A70A81"/>
    <w:rsid w:val="00A96031"/>
    <w:rsid w:val="00AB2B09"/>
    <w:rsid w:val="00AE1A97"/>
    <w:rsid w:val="00AF00CC"/>
    <w:rsid w:val="00B35D59"/>
    <w:rsid w:val="00B43C6E"/>
    <w:rsid w:val="00B737D4"/>
    <w:rsid w:val="00BB00B4"/>
    <w:rsid w:val="00BD7ED0"/>
    <w:rsid w:val="00C32991"/>
    <w:rsid w:val="00C47513"/>
    <w:rsid w:val="00C91886"/>
    <w:rsid w:val="00CC00B2"/>
    <w:rsid w:val="00CC02B6"/>
    <w:rsid w:val="00CC1F61"/>
    <w:rsid w:val="00CF531C"/>
    <w:rsid w:val="00D377B2"/>
    <w:rsid w:val="00DB743E"/>
    <w:rsid w:val="00DD4C80"/>
    <w:rsid w:val="00DF0F30"/>
    <w:rsid w:val="00E2562D"/>
    <w:rsid w:val="00E50AE5"/>
    <w:rsid w:val="00E65A43"/>
    <w:rsid w:val="00E96B6A"/>
    <w:rsid w:val="00F3044E"/>
    <w:rsid w:val="00F5648A"/>
    <w:rsid w:val="00F639AE"/>
    <w:rsid w:val="00F6523B"/>
    <w:rsid w:val="00FD5052"/>
    <w:rsid w:val="00FF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B40E7"/>
  <w15:chartTrackingRefBased/>
  <w15:docId w15:val="{ECE2B7F9-851B-8448-9E1A-5844C44FF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87E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48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8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87E"/>
    <w:rPr>
      <w:rFonts w:eastAsiaTheme="minorEastAsia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21487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isdi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eller,Emily</dc:creator>
  <cp:keywords/>
  <dc:description/>
  <cp:lastModifiedBy>Lisa Dinkler</cp:lastModifiedBy>
  <cp:revision>3</cp:revision>
  <dcterms:created xsi:type="dcterms:W3CDTF">2024-05-22T18:31:00Z</dcterms:created>
  <dcterms:modified xsi:type="dcterms:W3CDTF">2024-05-27T19:23:00Z</dcterms:modified>
</cp:coreProperties>
</file>